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5F0" w:rsidRPr="003B05F0" w:rsidRDefault="003B05F0">
      <w:pPr>
        <w:rPr>
          <w:rFonts w:ascii="Calibri" w:hAnsi="Calibri" w:cs="Calibri"/>
          <w:sz w:val="22"/>
          <w:szCs w:val="22"/>
        </w:rPr>
      </w:pPr>
      <w:r w:rsidRPr="003B05F0">
        <w:rPr>
          <w:rFonts w:ascii="Calibri" w:hAnsi="Calibri" w:cs="Calibri"/>
          <w:sz w:val="22"/>
          <w:szCs w:val="22"/>
        </w:rPr>
        <w:t>Supplementary Table 1: Search strategy</w:t>
      </w:r>
    </w:p>
    <w:p w:rsidR="003B05F0" w:rsidRPr="003B05F0" w:rsidRDefault="003B05F0">
      <w:pPr>
        <w:rPr>
          <w:rFonts w:ascii="Calibri" w:hAnsi="Calibri" w:cs="Calibri"/>
          <w:sz w:val="22"/>
          <w:szCs w:val="22"/>
        </w:rPr>
      </w:pPr>
    </w:p>
    <w:tbl>
      <w:tblPr>
        <w:tblW w:w="144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6"/>
        <w:gridCol w:w="3085"/>
        <w:gridCol w:w="10490"/>
      </w:tblGrid>
      <w:tr w:rsidR="003B05F0" w:rsidRPr="003B05F0" w:rsidTr="003B05F0">
        <w:trPr>
          <w:trHeight w:val="165"/>
        </w:trPr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number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Query</w:t>
            </w:r>
          </w:p>
        </w:tc>
        <w:tc>
          <w:tcPr>
            <w:tcW w:w="10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Search Details</w:t>
            </w:r>
          </w:p>
        </w:tc>
      </w:tr>
      <w:tr w:rsidR="003B05F0" w:rsidRPr="003B05F0" w:rsidTr="003B05F0">
        <w:trPr>
          <w:trHeight w:val="180"/>
        </w:trPr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1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corticosteroids) OR (dexamethasone)) OR (prednisone)) AND (chronic subdural hematoma)</w:t>
            </w:r>
          </w:p>
        </w:tc>
        <w:tc>
          <w:tcPr>
            <w:tcW w:w="10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adrenal cortex hormones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orticosteroidal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orticosteroide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orticosteroid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examethason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dexamethasone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dexamethasone"[All Fields] OR "dexamethasone s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examethason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 OR (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prednison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prednisone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prednisone"[All Fields])) AND ("chronic subdural haematoma"[All Fields] OR "hematoma, subdural, chronic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hematoma"[All Fields] AND "subdural"[All Fields] AND "chronic"[All Fields]) OR "chronic subdural hematoma"[All Fields] OR ("chronic"[All Fields] AND "subdural"[All Fields] AND "hematoma"[All Fields]))</w:t>
            </w:r>
          </w:p>
        </w:tc>
      </w:tr>
      <w:tr w:rsidR="003B05F0" w:rsidRPr="003B05F0" w:rsidTr="003B05F0">
        <w:trPr>
          <w:trHeight w:val="165"/>
        </w:trPr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2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(((corticosteroids) OR (dexamethasone)) OR (prednisone)) AND (intracranial 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</w:t>
            </w:r>
          </w:p>
        </w:tc>
        <w:tc>
          <w:tcPr>
            <w:tcW w:w="10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adrenal cortex hormones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adrenal"[All Fields] AND "cortex"[All Fields] AND "hormones"[All Fields]) OR "adrenal cortex hormones"[All Fields] OR "corticosteroid"[All Fields] OR "corticosteroids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orticosteroidal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orticosteroide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orticosteroid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examethason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dexamethasone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dexamethasone"[All Fields] OR "dexamethasone s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dexamethason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 OR (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prednison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prednisone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prednisone"[All Fields])) AND ("intracranial haemorrhage"[All Fields] OR "intracranial 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intracranial"[All Fields] AND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("intracranial"[All Fields] AND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"[All Fields]) OR "intracranial 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hemorrhage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</w:t>
            </w:r>
          </w:p>
        </w:tc>
      </w:tr>
      <w:tr w:rsidR="003B05F0" w:rsidRPr="003B05F0" w:rsidTr="003B05F0">
        <w:trPr>
          <w:trHeight w:val="165"/>
        </w:trPr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/>
              </w:rPr>
              <w:t>3</w:t>
            </w:r>
          </w:p>
        </w:tc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((surgery) OR (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raniostomy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)) OR (burr-hole)) AND (chronic subdural hematoma)</w:t>
            </w:r>
          </w:p>
        </w:tc>
        <w:tc>
          <w:tcPr>
            <w:tcW w:w="104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05F0" w:rsidRPr="003B05F0" w:rsidRDefault="003B05F0" w:rsidP="003B05F0">
            <w:pPr>
              <w:rPr>
                <w:rFonts w:ascii="Calibri" w:eastAsia="Times New Roman" w:hAnsi="Calibri" w:cs="Calibri"/>
                <w:sz w:val="22"/>
                <w:szCs w:val="22"/>
                <w:lang w:val="en-IN"/>
              </w:rPr>
            </w:pPr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("surgery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Subheading] OR "surgery"[All Fields] OR "surgical procedures, operative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surgery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surgeries"[All Fields] OR (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raniostomies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 OR "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craniostomy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"[All Fields]) OR ("trephining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"trephining"[All Fields] OR ("burr"[All Fields] AND "hole"[All Fields]) OR "burr hole"[All Fields])) AND ("chronic subdural haematoma"[All Fields] OR "hematoma, subdural, chronic"[</w:t>
            </w:r>
            <w:proofErr w:type="spellStart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>MeSH</w:t>
            </w:r>
            <w:proofErr w:type="spellEnd"/>
            <w:r w:rsidRPr="003B05F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/>
              </w:rPr>
              <w:t xml:space="preserve"> Terms] OR ("hematoma"[All Fields] AND "subdural"[All Fields] AND "chronic"[All Fields]) OR "chronic subdural hematoma"[All Fields] OR ("chronic"[All Fields] AND "subdural"[All Fields] AND "hematoma"[All Fields]))</w:t>
            </w:r>
          </w:p>
        </w:tc>
        <w:bookmarkStart w:id="0" w:name="_GoBack"/>
        <w:bookmarkEnd w:id="0"/>
      </w:tr>
    </w:tbl>
    <w:p w:rsidR="003B05F0" w:rsidRPr="003B05F0" w:rsidRDefault="003B05F0">
      <w:pPr>
        <w:rPr>
          <w:rFonts w:ascii="Calibri" w:hAnsi="Calibri" w:cs="Calibri"/>
          <w:sz w:val="22"/>
          <w:szCs w:val="22"/>
        </w:rPr>
      </w:pPr>
    </w:p>
    <w:sectPr w:rsidR="003B05F0" w:rsidRPr="003B05F0" w:rsidSect="003B05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5F0"/>
    <w:rsid w:val="00002E18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A7E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52AB"/>
    <w:rsid w:val="00085653"/>
    <w:rsid w:val="00086731"/>
    <w:rsid w:val="0009045E"/>
    <w:rsid w:val="00092099"/>
    <w:rsid w:val="00092CA6"/>
    <w:rsid w:val="00095AA0"/>
    <w:rsid w:val="00096195"/>
    <w:rsid w:val="000A0A4E"/>
    <w:rsid w:val="000A1436"/>
    <w:rsid w:val="000A2B25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17314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63CF"/>
    <w:rsid w:val="0021681F"/>
    <w:rsid w:val="00217400"/>
    <w:rsid w:val="00223D39"/>
    <w:rsid w:val="00225349"/>
    <w:rsid w:val="002315FF"/>
    <w:rsid w:val="00232686"/>
    <w:rsid w:val="00233739"/>
    <w:rsid w:val="00233BDF"/>
    <w:rsid w:val="002376CC"/>
    <w:rsid w:val="00237EF4"/>
    <w:rsid w:val="00243C8F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6CEB"/>
    <w:rsid w:val="002C7D36"/>
    <w:rsid w:val="002D2C8B"/>
    <w:rsid w:val="002E3AC8"/>
    <w:rsid w:val="002E5BC4"/>
    <w:rsid w:val="002E6BC8"/>
    <w:rsid w:val="002F0E97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68DC"/>
    <w:rsid w:val="003369F1"/>
    <w:rsid w:val="00342FD9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712C0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A5E"/>
    <w:rsid w:val="003A2D3C"/>
    <w:rsid w:val="003A77F0"/>
    <w:rsid w:val="003B05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5A31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5D3"/>
    <w:rsid w:val="00645224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F2C66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520D2"/>
    <w:rsid w:val="00761CB3"/>
    <w:rsid w:val="00762FA1"/>
    <w:rsid w:val="0076496B"/>
    <w:rsid w:val="0076557C"/>
    <w:rsid w:val="00765752"/>
    <w:rsid w:val="00775D35"/>
    <w:rsid w:val="00777314"/>
    <w:rsid w:val="00780997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40B8"/>
    <w:rsid w:val="007E4E3A"/>
    <w:rsid w:val="007E6D0F"/>
    <w:rsid w:val="007F143E"/>
    <w:rsid w:val="00805464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7131"/>
    <w:rsid w:val="008C0AD5"/>
    <w:rsid w:val="008C3833"/>
    <w:rsid w:val="008D252A"/>
    <w:rsid w:val="008E0721"/>
    <w:rsid w:val="008E3628"/>
    <w:rsid w:val="008E6BBF"/>
    <w:rsid w:val="008E6CE8"/>
    <w:rsid w:val="008F15B4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2337"/>
    <w:rsid w:val="00967393"/>
    <w:rsid w:val="0097005A"/>
    <w:rsid w:val="00973E3D"/>
    <w:rsid w:val="00974890"/>
    <w:rsid w:val="0097526B"/>
    <w:rsid w:val="00981BAC"/>
    <w:rsid w:val="00981CF5"/>
    <w:rsid w:val="00983B2E"/>
    <w:rsid w:val="009842E0"/>
    <w:rsid w:val="00984BF3"/>
    <w:rsid w:val="00984E71"/>
    <w:rsid w:val="009A0A5D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D7C"/>
    <w:rsid w:val="00A603B1"/>
    <w:rsid w:val="00A60B9C"/>
    <w:rsid w:val="00A622F1"/>
    <w:rsid w:val="00A66F62"/>
    <w:rsid w:val="00A6710C"/>
    <w:rsid w:val="00A709AF"/>
    <w:rsid w:val="00A721CE"/>
    <w:rsid w:val="00A72CB1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AF6077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33AE"/>
    <w:rsid w:val="00BD46A6"/>
    <w:rsid w:val="00BD5258"/>
    <w:rsid w:val="00BE27D4"/>
    <w:rsid w:val="00BE2DFD"/>
    <w:rsid w:val="00BE5988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7C78"/>
    <w:rsid w:val="00E113CB"/>
    <w:rsid w:val="00E12322"/>
    <w:rsid w:val="00E166B7"/>
    <w:rsid w:val="00E16A9B"/>
    <w:rsid w:val="00E16D0C"/>
    <w:rsid w:val="00E24C6D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3818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041E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3A92F"/>
  <w15:chartTrackingRefBased/>
  <w15:docId w15:val="{81258016-8878-BB40-B815-2E407746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05F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6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6T10:51:00Z</dcterms:created>
  <dcterms:modified xsi:type="dcterms:W3CDTF">2021-06-16T10:53:00Z</dcterms:modified>
</cp:coreProperties>
</file>